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3B143" w14:textId="2AC8040D" w:rsidR="00D32E76" w:rsidRDefault="00D32E7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FB77C5" w:rsidRPr="00D32E76" w14:paraId="2DBD64C4" w14:textId="77777777" w:rsidTr="004F43DC">
        <w:tc>
          <w:tcPr>
            <w:tcW w:w="3823" w:type="dxa"/>
          </w:tcPr>
          <w:p w14:paraId="3DA035B8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hAnsi="Arial" w:cs="Arial"/>
              </w:rPr>
              <w:t>Primer name</w:t>
            </w:r>
          </w:p>
        </w:tc>
        <w:tc>
          <w:tcPr>
            <w:tcW w:w="5193" w:type="dxa"/>
          </w:tcPr>
          <w:p w14:paraId="4639AD62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hAnsi="Arial" w:cs="Arial"/>
              </w:rPr>
              <w:t>sequences</w:t>
            </w:r>
          </w:p>
        </w:tc>
      </w:tr>
      <w:tr w:rsidR="00FB77C5" w:rsidRPr="00D32E76" w14:paraId="05292619" w14:textId="77777777" w:rsidTr="004F43DC">
        <w:tc>
          <w:tcPr>
            <w:tcW w:w="3823" w:type="dxa"/>
          </w:tcPr>
          <w:p w14:paraId="55CF76B6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-QP-ACTB-R  </w:t>
            </w:r>
          </w:p>
        </w:tc>
        <w:tc>
          <w:tcPr>
            <w:tcW w:w="5193" w:type="dxa"/>
          </w:tcPr>
          <w:p w14:paraId="130A1736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CAGACGCAGGATGGCATGG</w:t>
            </w:r>
          </w:p>
        </w:tc>
      </w:tr>
      <w:tr w:rsidR="00FB77C5" w:rsidRPr="00D32E76" w14:paraId="1B85BA12" w14:textId="77777777" w:rsidTr="004F43DC">
        <w:tc>
          <w:tcPr>
            <w:tcW w:w="3823" w:type="dxa"/>
          </w:tcPr>
          <w:p w14:paraId="16A73865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-QP-ACTB-F</w:t>
            </w:r>
          </w:p>
        </w:tc>
        <w:tc>
          <w:tcPr>
            <w:tcW w:w="5193" w:type="dxa"/>
          </w:tcPr>
          <w:p w14:paraId="282B2DB8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GCTATCCCTGTACGCCTCTGGC</w:t>
            </w:r>
          </w:p>
        </w:tc>
      </w:tr>
      <w:tr w:rsidR="00FB77C5" w:rsidRPr="00D32E76" w14:paraId="064340BE" w14:textId="77777777" w:rsidTr="004F43DC">
        <w:tc>
          <w:tcPr>
            <w:tcW w:w="3823" w:type="dxa"/>
          </w:tcPr>
          <w:p w14:paraId="7440104A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IL8_F</w:t>
            </w:r>
          </w:p>
        </w:tc>
        <w:tc>
          <w:tcPr>
            <w:tcW w:w="5193" w:type="dxa"/>
          </w:tcPr>
          <w:p w14:paraId="58BDD939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GTGCAGTTTTGCC AGGAGTGCTA</w:t>
            </w:r>
          </w:p>
        </w:tc>
      </w:tr>
      <w:tr w:rsidR="00FB77C5" w:rsidRPr="00D32E76" w14:paraId="5D2E616B" w14:textId="77777777" w:rsidTr="004F43DC">
        <w:tc>
          <w:tcPr>
            <w:tcW w:w="3823" w:type="dxa"/>
          </w:tcPr>
          <w:p w14:paraId="67F4CD4C" w14:textId="7735EFD2" w:rsidR="00FB77C5" w:rsidRPr="00D32E76" w:rsidRDefault="00FB77C5" w:rsidP="00FB77C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IL8_F</w:t>
            </w:r>
          </w:p>
        </w:tc>
        <w:tc>
          <w:tcPr>
            <w:tcW w:w="5193" w:type="dxa"/>
          </w:tcPr>
          <w:p w14:paraId="3574CECD" w14:textId="77777777" w:rsidR="00FB77C5" w:rsidRPr="00FB77C5" w:rsidRDefault="00FB77C5" w:rsidP="004F43DC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CGCAGTGTGGTCCACT TCAATC A</w:t>
            </w:r>
          </w:p>
        </w:tc>
      </w:tr>
      <w:tr w:rsidR="00FB77C5" w:rsidRPr="00D32E76" w14:paraId="7416F281" w14:textId="77777777" w:rsidTr="004F43DC">
        <w:tc>
          <w:tcPr>
            <w:tcW w:w="3823" w:type="dxa"/>
          </w:tcPr>
          <w:p w14:paraId="575C22A2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IL6_F </w:t>
            </w:r>
          </w:p>
        </w:tc>
        <w:tc>
          <w:tcPr>
            <w:tcW w:w="5193" w:type="dxa"/>
          </w:tcPr>
          <w:p w14:paraId="04A975C0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GCCCCAGTACCCCCAG AGAAGAT</w:t>
            </w:r>
          </w:p>
        </w:tc>
      </w:tr>
      <w:tr w:rsidR="00FB77C5" w:rsidRPr="00D32E76" w14:paraId="303A09B8" w14:textId="77777777" w:rsidTr="004F43DC">
        <w:tc>
          <w:tcPr>
            <w:tcW w:w="3823" w:type="dxa"/>
          </w:tcPr>
          <w:p w14:paraId="2F624210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IL6_R </w:t>
            </w:r>
          </w:p>
        </w:tc>
        <w:tc>
          <w:tcPr>
            <w:tcW w:w="5193" w:type="dxa"/>
          </w:tcPr>
          <w:p w14:paraId="678D3BBF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AGGGCTGAGATCCGTCAGGATG</w:t>
            </w:r>
          </w:p>
        </w:tc>
      </w:tr>
      <w:tr w:rsidR="00FB77C5" w:rsidRPr="00D32E76" w14:paraId="66CA1F5E" w14:textId="77777777" w:rsidTr="004F43DC">
        <w:tc>
          <w:tcPr>
            <w:tcW w:w="3823" w:type="dxa"/>
          </w:tcPr>
          <w:p w14:paraId="3D93B0EF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IL1Beta_F </w:t>
            </w:r>
          </w:p>
        </w:tc>
        <w:tc>
          <w:tcPr>
            <w:tcW w:w="5193" w:type="dxa"/>
          </w:tcPr>
          <w:p w14:paraId="65F7998A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CAGTACGAATCTCGACCACCA</w:t>
            </w:r>
          </w:p>
        </w:tc>
      </w:tr>
      <w:tr w:rsidR="00FB77C5" w:rsidRPr="00D32E76" w14:paraId="35875B07" w14:textId="77777777" w:rsidTr="004F43DC">
        <w:tc>
          <w:tcPr>
            <w:tcW w:w="3823" w:type="dxa"/>
          </w:tcPr>
          <w:p w14:paraId="732249FD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IL1Beta_R </w:t>
            </w:r>
          </w:p>
        </w:tc>
        <w:tc>
          <w:tcPr>
            <w:tcW w:w="5193" w:type="dxa"/>
          </w:tcPr>
          <w:p w14:paraId="057D5DE2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TCTCCTGGAAGGTCTGTGGGCAG</w:t>
            </w:r>
          </w:p>
        </w:tc>
      </w:tr>
      <w:tr w:rsidR="00FB77C5" w:rsidRPr="00D32E76" w14:paraId="6D8BD9BD" w14:textId="77777777" w:rsidTr="004F43DC">
        <w:tc>
          <w:tcPr>
            <w:tcW w:w="3823" w:type="dxa"/>
          </w:tcPr>
          <w:p w14:paraId="590C6A6B" w14:textId="6B3E3FCD" w:rsidR="00FB77C5" w:rsidRPr="00FB77C5" w:rsidRDefault="00FB77C5" w:rsidP="004F43DC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PLAU_F </w:t>
            </w:r>
          </w:p>
        </w:tc>
        <w:tc>
          <w:tcPr>
            <w:tcW w:w="5193" w:type="dxa"/>
          </w:tcPr>
          <w:p w14:paraId="4C5B81B5" w14:textId="77777777" w:rsidR="00FB77C5" w:rsidRPr="00FB77C5" w:rsidRDefault="00FB77C5" w:rsidP="004F43DC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TCTTCAGCTGGGCCTGGG</w:t>
            </w:r>
          </w:p>
        </w:tc>
      </w:tr>
      <w:tr w:rsidR="00FB77C5" w:rsidRPr="00D32E76" w14:paraId="435C5516" w14:textId="77777777" w:rsidTr="004F43DC">
        <w:tc>
          <w:tcPr>
            <w:tcW w:w="3823" w:type="dxa"/>
          </w:tcPr>
          <w:p w14:paraId="292D1176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PLAU_R </w:t>
            </w:r>
          </w:p>
        </w:tc>
        <w:tc>
          <w:tcPr>
            <w:tcW w:w="5193" w:type="dxa"/>
          </w:tcPr>
          <w:p w14:paraId="4103A1A0" w14:textId="77777777" w:rsidR="00FB77C5" w:rsidRPr="00D32E76" w:rsidRDefault="00FB77C5" w:rsidP="004F43DC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CGCAGTCATGCACCATGC</w:t>
            </w:r>
          </w:p>
        </w:tc>
      </w:tr>
      <w:tr w:rsidR="00FB77C5" w:rsidRPr="00D32E76" w14:paraId="72340EA4" w14:textId="77777777" w:rsidTr="004F43DC">
        <w:tc>
          <w:tcPr>
            <w:tcW w:w="3823" w:type="dxa"/>
          </w:tcPr>
          <w:p w14:paraId="4D8039CB" w14:textId="4E2286B2" w:rsidR="00FB77C5" w:rsidRPr="00FB77C5" w:rsidRDefault="00FB77C5" w:rsidP="004F43DC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TNFAIP3_F</w:t>
            </w:r>
          </w:p>
        </w:tc>
        <w:tc>
          <w:tcPr>
            <w:tcW w:w="5193" w:type="dxa"/>
          </w:tcPr>
          <w:p w14:paraId="4B360393" w14:textId="77777777" w:rsidR="00FB77C5" w:rsidRPr="00FB77C5" w:rsidRDefault="00FB77C5" w:rsidP="004F43DC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AAGCTGCACGGACTCCTGG</w:t>
            </w:r>
          </w:p>
        </w:tc>
      </w:tr>
      <w:tr w:rsidR="00FB77C5" w:rsidRPr="00D32E76" w14:paraId="08601150" w14:textId="77777777" w:rsidTr="004F43DC">
        <w:tc>
          <w:tcPr>
            <w:tcW w:w="3823" w:type="dxa"/>
          </w:tcPr>
          <w:p w14:paraId="5222AD87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TNFAIP3_R</w:t>
            </w:r>
          </w:p>
        </w:tc>
        <w:tc>
          <w:tcPr>
            <w:tcW w:w="5193" w:type="dxa"/>
          </w:tcPr>
          <w:p w14:paraId="1767E8F1" w14:textId="77777777" w:rsidR="00FB77C5" w:rsidRPr="00FB77C5" w:rsidRDefault="00FB77C5" w:rsidP="004F43DC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CTGTACTCGATGAAACACAGTG</w:t>
            </w:r>
          </w:p>
        </w:tc>
      </w:tr>
      <w:tr w:rsidR="00FB77C5" w:rsidRPr="00D32E76" w14:paraId="34ABEBDA" w14:textId="77777777" w:rsidTr="004F43DC">
        <w:tc>
          <w:tcPr>
            <w:tcW w:w="3823" w:type="dxa"/>
          </w:tcPr>
          <w:p w14:paraId="6884E089" w14:textId="77777777" w:rsidR="00FB77C5" w:rsidRPr="00D32E76" w:rsidRDefault="00FB77C5" w:rsidP="004F43DC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cyp1a1_F</w:t>
            </w:r>
          </w:p>
        </w:tc>
        <w:tc>
          <w:tcPr>
            <w:tcW w:w="5193" w:type="dxa"/>
          </w:tcPr>
          <w:p w14:paraId="4CA6C3A2" w14:textId="77777777" w:rsidR="00FB77C5" w:rsidRPr="00D32E76" w:rsidRDefault="00FB77C5" w:rsidP="004F43DC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AGGTCCTGATAAGCACGTTGC</w:t>
            </w:r>
          </w:p>
        </w:tc>
      </w:tr>
      <w:tr w:rsidR="00FB77C5" w:rsidRPr="00D32E76" w14:paraId="20D4DA06" w14:textId="77777777" w:rsidTr="004F43DC">
        <w:tc>
          <w:tcPr>
            <w:tcW w:w="3823" w:type="dxa"/>
          </w:tcPr>
          <w:p w14:paraId="4283E768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cyp1a1_R</w:t>
            </w:r>
          </w:p>
        </w:tc>
        <w:tc>
          <w:tcPr>
            <w:tcW w:w="5193" w:type="dxa"/>
          </w:tcPr>
          <w:p w14:paraId="5951591F" w14:textId="77777777" w:rsidR="00FB77C5" w:rsidRPr="00D32E76" w:rsidRDefault="00FB77C5" w:rsidP="004F43DC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ATAGCGCCGGCCAAAGCAAAT</w:t>
            </w:r>
          </w:p>
        </w:tc>
      </w:tr>
      <w:tr w:rsidR="00FB77C5" w:rsidRPr="00D32E76" w14:paraId="4E047020" w14:textId="77777777" w:rsidTr="004F43DC">
        <w:tc>
          <w:tcPr>
            <w:tcW w:w="3823" w:type="dxa"/>
          </w:tcPr>
          <w:p w14:paraId="20BCD0E7" w14:textId="77777777" w:rsidR="00FB77C5" w:rsidRPr="00D32E76" w:rsidRDefault="00FB77C5" w:rsidP="004F43DC">
            <w:pPr>
              <w:contextualSpacing/>
              <w:rPr>
                <w:rFonts w:ascii="Arial" w:hAnsi="Arial" w:cs="Arial"/>
              </w:rPr>
            </w:pPr>
            <w:proofErr w:type="spellStart"/>
            <w:r w:rsidRPr="00D32E76">
              <w:rPr>
                <w:rFonts w:ascii="Arial" w:eastAsia="Arial" w:hAnsi="Arial" w:cs="Arial"/>
                <w:lang w:val="en-US"/>
              </w:rPr>
              <w:t>HS_QP_aldoc_F</w:t>
            </w:r>
            <w:proofErr w:type="spellEnd"/>
          </w:p>
        </w:tc>
        <w:tc>
          <w:tcPr>
            <w:tcW w:w="5193" w:type="dxa"/>
          </w:tcPr>
          <w:p w14:paraId="06A6F4A7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GGATGGGCTCTCAGAACGCTGT</w:t>
            </w:r>
          </w:p>
        </w:tc>
      </w:tr>
      <w:tr w:rsidR="00FB77C5" w:rsidRPr="00D32E76" w14:paraId="31DA2AFD" w14:textId="77777777" w:rsidTr="004F43DC">
        <w:tc>
          <w:tcPr>
            <w:tcW w:w="3823" w:type="dxa"/>
          </w:tcPr>
          <w:p w14:paraId="1B4E6414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proofErr w:type="spellStart"/>
            <w:r w:rsidRPr="00D32E76">
              <w:rPr>
                <w:rFonts w:ascii="Arial" w:eastAsia="Arial" w:hAnsi="Arial" w:cs="Arial"/>
                <w:lang w:val="en-US"/>
              </w:rPr>
              <w:t>HS_QP_aldoc_R</w:t>
            </w:r>
            <w:proofErr w:type="spellEnd"/>
          </w:p>
        </w:tc>
        <w:tc>
          <w:tcPr>
            <w:tcW w:w="5193" w:type="dxa"/>
          </w:tcPr>
          <w:p w14:paraId="29620EAF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GTTCTCCAGAATGGCAAGTG</w:t>
            </w:r>
          </w:p>
        </w:tc>
      </w:tr>
      <w:tr w:rsidR="00FB77C5" w:rsidRPr="00D32E76" w14:paraId="1F6B6EEE" w14:textId="77777777" w:rsidTr="004F43DC">
        <w:tc>
          <w:tcPr>
            <w:tcW w:w="3823" w:type="dxa"/>
            <w:vAlign w:val="bottom"/>
          </w:tcPr>
          <w:p w14:paraId="19AFF677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0A6AA6">
              <w:rPr>
                <w:rFonts w:ascii="Arial" w:eastAsia="Times New Roman" w:hAnsi="Arial" w:cs="Arial"/>
                <w:color w:val="000000"/>
                <w:lang w:eastAsia="en-AU"/>
              </w:rPr>
              <w:t>HS_QP_TNFav2_F</w:t>
            </w:r>
          </w:p>
        </w:tc>
        <w:tc>
          <w:tcPr>
            <w:tcW w:w="5193" w:type="dxa"/>
            <w:vAlign w:val="bottom"/>
          </w:tcPr>
          <w:p w14:paraId="0E8F02CF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0A6AA6">
              <w:rPr>
                <w:rFonts w:ascii="Arial" w:eastAsia="Times New Roman" w:hAnsi="Arial" w:cs="Arial"/>
                <w:color w:val="000000"/>
                <w:lang w:eastAsia="en-AU"/>
              </w:rPr>
              <w:t>CGTGGAGCTGGCCGAGGAGG</w:t>
            </w:r>
          </w:p>
        </w:tc>
      </w:tr>
      <w:tr w:rsidR="00FB77C5" w:rsidRPr="00D32E76" w14:paraId="608CF6EA" w14:textId="77777777" w:rsidTr="004F43DC">
        <w:tc>
          <w:tcPr>
            <w:tcW w:w="3823" w:type="dxa"/>
            <w:vAlign w:val="bottom"/>
          </w:tcPr>
          <w:p w14:paraId="778B6EFC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0A6AA6">
              <w:rPr>
                <w:rFonts w:ascii="Arial" w:eastAsia="Times New Roman" w:hAnsi="Arial" w:cs="Arial"/>
                <w:color w:val="000000"/>
                <w:lang w:eastAsia="en-AU"/>
              </w:rPr>
              <w:t>HS_QP_TNFav2_R</w:t>
            </w:r>
          </w:p>
        </w:tc>
        <w:tc>
          <w:tcPr>
            <w:tcW w:w="5193" w:type="dxa"/>
            <w:vAlign w:val="bottom"/>
          </w:tcPr>
          <w:p w14:paraId="3B2DA12C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0A6AA6">
              <w:rPr>
                <w:rFonts w:ascii="Arial" w:eastAsia="Times New Roman" w:hAnsi="Arial" w:cs="Arial"/>
                <w:color w:val="000000"/>
                <w:lang w:eastAsia="en-AU"/>
              </w:rPr>
              <w:t>GGCAGAAGAGCGTGGTGGCG</w:t>
            </w:r>
          </w:p>
        </w:tc>
      </w:tr>
      <w:tr w:rsidR="00FB77C5" w:rsidRPr="00D32E76" w14:paraId="739D939E" w14:textId="77777777" w:rsidTr="004F43DC">
        <w:tc>
          <w:tcPr>
            <w:tcW w:w="3823" w:type="dxa"/>
          </w:tcPr>
          <w:p w14:paraId="1AE9585C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EDN1_F </w:t>
            </w:r>
          </w:p>
        </w:tc>
        <w:tc>
          <w:tcPr>
            <w:tcW w:w="5193" w:type="dxa"/>
          </w:tcPr>
          <w:p w14:paraId="04EF83BD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GGTGGGTGAGAACGGCGG </w:t>
            </w:r>
          </w:p>
        </w:tc>
      </w:tr>
      <w:tr w:rsidR="00FB77C5" w:rsidRPr="00D32E76" w14:paraId="4004BB7A" w14:textId="77777777" w:rsidTr="004F43DC">
        <w:tc>
          <w:tcPr>
            <w:tcW w:w="3823" w:type="dxa"/>
          </w:tcPr>
          <w:p w14:paraId="7F3509CF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EDN1_R </w:t>
            </w:r>
          </w:p>
        </w:tc>
        <w:tc>
          <w:tcPr>
            <w:tcW w:w="5193" w:type="dxa"/>
          </w:tcPr>
          <w:p w14:paraId="30C63C51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TCCAGGTGGCAGAAGTAGACA</w:t>
            </w:r>
          </w:p>
        </w:tc>
      </w:tr>
      <w:tr w:rsidR="00FB77C5" w:rsidRPr="00D32E76" w14:paraId="07B4A49F" w14:textId="77777777" w:rsidTr="004F43DC">
        <w:tc>
          <w:tcPr>
            <w:tcW w:w="3823" w:type="dxa"/>
          </w:tcPr>
          <w:p w14:paraId="10991F2D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LCN2F </w:t>
            </w:r>
          </w:p>
        </w:tc>
        <w:tc>
          <w:tcPr>
            <w:tcW w:w="5193" w:type="dxa"/>
          </w:tcPr>
          <w:p w14:paraId="5D4DAB62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CAGACCTGATCCCAGCCCC</w:t>
            </w:r>
          </w:p>
        </w:tc>
      </w:tr>
      <w:tr w:rsidR="00FB77C5" w:rsidRPr="00D32E76" w14:paraId="193BD378" w14:textId="77777777" w:rsidTr="004F43DC">
        <w:tc>
          <w:tcPr>
            <w:tcW w:w="3823" w:type="dxa"/>
          </w:tcPr>
          <w:p w14:paraId="381C2F52" w14:textId="77777777" w:rsidR="00FB77C5" w:rsidRPr="00D32E76" w:rsidRDefault="00FB77C5" w:rsidP="004F43DC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LCN2R </w:t>
            </w:r>
          </w:p>
        </w:tc>
        <w:tc>
          <w:tcPr>
            <w:tcW w:w="5193" w:type="dxa"/>
          </w:tcPr>
          <w:p w14:paraId="2C50222D" w14:textId="77777777" w:rsidR="00FB77C5" w:rsidRPr="00D32E76" w:rsidRDefault="00FB77C5" w:rsidP="004F43DC">
            <w:pPr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CTGAGAATTGCATTCCCTGCC</w:t>
            </w:r>
          </w:p>
        </w:tc>
      </w:tr>
    </w:tbl>
    <w:p w14:paraId="6013471F" w14:textId="77777777" w:rsidR="00FB77C5" w:rsidRDefault="00FB77C5">
      <w:pPr>
        <w:rPr>
          <w:rFonts w:ascii="Arial" w:hAnsi="Arial" w:cs="Arial"/>
        </w:rPr>
      </w:pPr>
    </w:p>
    <w:p w14:paraId="6D7CCA7F" w14:textId="5E9C539D" w:rsidR="00F257E5" w:rsidRPr="00D32E76" w:rsidRDefault="00D32E76">
      <w:pPr>
        <w:rPr>
          <w:rFonts w:ascii="Arial" w:hAnsi="Arial" w:cs="Arial"/>
        </w:rPr>
      </w:pPr>
      <w:r w:rsidRPr="00D32E76">
        <w:rPr>
          <w:rFonts w:ascii="Arial" w:hAnsi="Arial" w:cs="Arial"/>
        </w:rPr>
        <w:t xml:space="preserve">Other primer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257E5" w:rsidRPr="00D32E76" w14:paraId="35F902FC" w14:textId="77777777" w:rsidTr="00F257E5">
        <w:tc>
          <w:tcPr>
            <w:tcW w:w="4508" w:type="dxa"/>
          </w:tcPr>
          <w:p w14:paraId="2D200730" w14:textId="1D9631CF" w:rsidR="00F257E5" w:rsidRPr="00FB77C5" w:rsidRDefault="00F257E5" w:rsidP="00F257E5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-QP-TGFβ-F  </w:t>
            </w:r>
          </w:p>
        </w:tc>
        <w:tc>
          <w:tcPr>
            <w:tcW w:w="4508" w:type="dxa"/>
          </w:tcPr>
          <w:p w14:paraId="40C08D49" w14:textId="2F775ABE" w:rsidR="00FB77C5" w:rsidRPr="00FB77C5" w:rsidRDefault="00F257E5" w:rsidP="00F257E5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GTGGCTACTGGTGCTGAC</w:t>
            </w:r>
          </w:p>
        </w:tc>
      </w:tr>
      <w:tr w:rsidR="00F257E5" w:rsidRPr="00D32E76" w14:paraId="73009B61" w14:textId="77777777" w:rsidTr="00F257E5">
        <w:tc>
          <w:tcPr>
            <w:tcW w:w="4508" w:type="dxa"/>
          </w:tcPr>
          <w:p w14:paraId="2CF452BE" w14:textId="26018F31" w:rsidR="00F257E5" w:rsidRPr="00FB77C5" w:rsidRDefault="00F257E5" w:rsidP="00F257E5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-QP-TGFβ-R </w:t>
            </w:r>
          </w:p>
        </w:tc>
        <w:tc>
          <w:tcPr>
            <w:tcW w:w="4508" w:type="dxa"/>
          </w:tcPr>
          <w:p w14:paraId="34170AA8" w14:textId="3DCE6895" w:rsidR="00F257E5" w:rsidRPr="00D32E76" w:rsidRDefault="00F257E5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GGACAGGATCTGGCCGC</w:t>
            </w:r>
          </w:p>
        </w:tc>
      </w:tr>
      <w:tr w:rsidR="00F257E5" w:rsidRPr="00D32E76" w14:paraId="6B491B46" w14:textId="77777777" w:rsidTr="00F257E5">
        <w:tc>
          <w:tcPr>
            <w:tcW w:w="4508" w:type="dxa"/>
          </w:tcPr>
          <w:p w14:paraId="7955DBF6" w14:textId="24DF1F19" w:rsidR="00F257E5" w:rsidRPr="00D32E76" w:rsidRDefault="00D32E76" w:rsidP="00D32E76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cxcl10_F</w:t>
            </w:r>
          </w:p>
        </w:tc>
        <w:tc>
          <w:tcPr>
            <w:tcW w:w="4508" w:type="dxa"/>
          </w:tcPr>
          <w:p w14:paraId="6DE452CB" w14:textId="0580DEB1" w:rsidR="00F257E5" w:rsidRPr="00D32E76" w:rsidRDefault="00D32E76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TTCTACTTTGTACAGTCTTTCATT</w:t>
            </w:r>
          </w:p>
        </w:tc>
      </w:tr>
      <w:tr w:rsidR="00F257E5" w:rsidRPr="00D32E76" w14:paraId="5433E2FF" w14:textId="77777777" w:rsidTr="00F257E5">
        <w:tc>
          <w:tcPr>
            <w:tcW w:w="4508" w:type="dxa"/>
          </w:tcPr>
          <w:p w14:paraId="6EA82B10" w14:textId="1EB8C2D3" w:rsidR="00F257E5" w:rsidRPr="00D32E76" w:rsidRDefault="00D32E76" w:rsidP="00F257E5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cxcl10_R</w:t>
            </w:r>
          </w:p>
        </w:tc>
        <w:tc>
          <w:tcPr>
            <w:tcW w:w="4508" w:type="dxa"/>
          </w:tcPr>
          <w:p w14:paraId="4488EE89" w14:textId="35113913" w:rsidR="00F257E5" w:rsidRPr="00D32E76" w:rsidRDefault="00D32E76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GGCCCAAATTCTTTCAGTGGCT</w:t>
            </w:r>
          </w:p>
        </w:tc>
      </w:tr>
      <w:tr w:rsidR="00F257E5" w:rsidRPr="00D32E76" w14:paraId="7685F077" w14:textId="77777777" w:rsidTr="00F257E5">
        <w:tc>
          <w:tcPr>
            <w:tcW w:w="4508" w:type="dxa"/>
          </w:tcPr>
          <w:p w14:paraId="659839AF" w14:textId="3116C9BB" w:rsidR="00F257E5" w:rsidRPr="00D32E76" w:rsidRDefault="00D32E76" w:rsidP="00D32E76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mmp9_F</w:t>
            </w:r>
          </w:p>
        </w:tc>
        <w:tc>
          <w:tcPr>
            <w:tcW w:w="4508" w:type="dxa"/>
          </w:tcPr>
          <w:p w14:paraId="1BE9E1BE" w14:textId="2C4992D9" w:rsidR="00F257E5" w:rsidRPr="00D32E76" w:rsidRDefault="00D32E76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CTCCAACCACCACCACACC</w:t>
            </w:r>
          </w:p>
        </w:tc>
      </w:tr>
      <w:tr w:rsidR="00F257E5" w:rsidRPr="00D32E76" w14:paraId="6C72CDD3" w14:textId="77777777" w:rsidTr="00F257E5">
        <w:tc>
          <w:tcPr>
            <w:tcW w:w="4508" w:type="dxa"/>
          </w:tcPr>
          <w:p w14:paraId="0B66F926" w14:textId="5245E3CC" w:rsidR="00F257E5" w:rsidRPr="00D32E76" w:rsidRDefault="00D32E76" w:rsidP="00F257E5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mmp9_R</w:t>
            </w:r>
          </w:p>
        </w:tc>
        <w:tc>
          <w:tcPr>
            <w:tcW w:w="4508" w:type="dxa"/>
          </w:tcPr>
          <w:p w14:paraId="0870DA49" w14:textId="366A84DC" w:rsidR="00F257E5" w:rsidRPr="00D32E76" w:rsidRDefault="00D32E76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GCCAGCTGAGGGGGGACCTG</w:t>
            </w:r>
          </w:p>
        </w:tc>
      </w:tr>
      <w:tr w:rsidR="00F257E5" w:rsidRPr="00D32E76" w14:paraId="194C5B5A" w14:textId="77777777" w:rsidTr="00F257E5">
        <w:tc>
          <w:tcPr>
            <w:tcW w:w="4508" w:type="dxa"/>
          </w:tcPr>
          <w:p w14:paraId="0B4F1769" w14:textId="5E40F348" w:rsidR="00F257E5" w:rsidRPr="00D32E76" w:rsidRDefault="00D32E76" w:rsidP="00D32E76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IL36G_F</w:t>
            </w:r>
          </w:p>
        </w:tc>
        <w:tc>
          <w:tcPr>
            <w:tcW w:w="4508" w:type="dxa"/>
          </w:tcPr>
          <w:p w14:paraId="7441BF14" w14:textId="0D9C2974" w:rsidR="00F257E5" w:rsidRPr="00D32E76" w:rsidRDefault="00D32E76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TTTACAGTCACTGTTGCTGTTAT</w:t>
            </w:r>
          </w:p>
        </w:tc>
      </w:tr>
      <w:tr w:rsidR="00F257E5" w:rsidRPr="00D32E76" w14:paraId="112F24AF" w14:textId="77777777" w:rsidTr="00F257E5">
        <w:tc>
          <w:tcPr>
            <w:tcW w:w="4508" w:type="dxa"/>
          </w:tcPr>
          <w:p w14:paraId="2159538E" w14:textId="7CC1F9C1" w:rsidR="00F257E5" w:rsidRPr="00D32E76" w:rsidRDefault="00D32E76" w:rsidP="00F257E5">
            <w:pPr>
              <w:contextualSpacing/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HS_QP_IL36G_R</w:t>
            </w:r>
          </w:p>
        </w:tc>
        <w:tc>
          <w:tcPr>
            <w:tcW w:w="4508" w:type="dxa"/>
          </w:tcPr>
          <w:p w14:paraId="7AE7297A" w14:textId="0A026BA4" w:rsidR="00F257E5" w:rsidRPr="00D32E76" w:rsidRDefault="00D32E76" w:rsidP="00F257E5">
            <w:pPr>
              <w:rPr>
                <w:rFonts w:ascii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ACCTTCTCACAATACAAACACATTT</w:t>
            </w:r>
          </w:p>
        </w:tc>
      </w:tr>
      <w:tr w:rsidR="00D32E76" w:rsidRPr="00D32E76" w14:paraId="4A7E3543" w14:textId="77777777" w:rsidTr="00F257E5">
        <w:tc>
          <w:tcPr>
            <w:tcW w:w="4508" w:type="dxa"/>
          </w:tcPr>
          <w:p w14:paraId="46DCC404" w14:textId="389750D5" w:rsidR="00D32E76" w:rsidRPr="00FB77C5" w:rsidRDefault="00D32E76" w:rsidP="00D32E76">
            <w:pPr>
              <w:contextualSpacing/>
              <w:rPr>
                <w:rFonts w:ascii="Arial" w:hAnsi="Arial" w:cs="Arial"/>
              </w:rPr>
            </w:pPr>
            <w:proofErr w:type="spellStart"/>
            <w:r w:rsidRPr="00D32E76">
              <w:rPr>
                <w:rFonts w:ascii="Arial" w:eastAsia="Arial" w:hAnsi="Arial" w:cs="Arial"/>
                <w:lang w:val="en-US"/>
              </w:rPr>
              <w:t>HS_QP_cyld_F</w:t>
            </w:r>
            <w:proofErr w:type="spellEnd"/>
          </w:p>
        </w:tc>
        <w:tc>
          <w:tcPr>
            <w:tcW w:w="4508" w:type="dxa"/>
          </w:tcPr>
          <w:p w14:paraId="1E58A9FE" w14:textId="363308ED" w:rsidR="00D32E76" w:rsidRPr="00D32E76" w:rsidRDefault="00D32E76" w:rsidP="00F257E5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AGAGCAGTTGAATGGCTGGG</w:t>
            </w:r>
          </w:p>
        </w:tc>
      </w:tr>
      <w:tr w:rsidR="00D32E76" w:rsidRPr="00D32E76" w14:paraId="274A5422" w14:textId="77777777" w:rsidTr="00F257E5">
        <w:tc>
          <w:tcPr>
            <w:tcW w:w="4508" w:type="dxa"/>
          </w:tcPr>
          <w:p w14:paraId="17825937" w14:textId="2004CEA0" w:rsidR="00D32E76" w:rsidRPr="00FB77C5" w:rsidRDefault="00D32E76" w:rsidP="00D32E76">
            <w:pPr>
              <w:contextualSpacing/>
              <w:rPr>
                <w:rFonts w:ascii="Arial" w:hAnsi="Arial" w:cs="Arial"/>
              </w:rPr>
            </w:pPr>
            <w:proofErr w:type="spellStart"/>
            <w:r w:rsidRPr="00D32E76">
              <w:rPr>
                <w:rFonts w:ascii="Arial" w:eastAsia="Arial" w:hAnsi="Arial" w:cs="Arial"/>
                <w:lang w:val="en-US"/>
              </w:rPr>
              <w:t>HS_QP_cyld_R</w:t>
            </w:r>
            <w:proofErr w:type="spellEnd"/>
          </w:p>
        </w:tc>
        <w:tc>
          <w:tcPr>
            <w:tcW w:w="4508" w:type="dxa"/>
          </w:tcPr>
          <w:p w14:paraId="7EA55211" w14:textId="157573D8" w:rsidR="00D32E76" w:rsidRPr="00D32E76" w:rsidRDefault="00D32E76" w:rsidP="00F257E5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TTATAACAGGTTTAAGATTCCTGC</w:t>
            </w:r>
          </w:p>
        </w:tc>
      </w:tr>
      <w:tr w:rsidR="00D32E76" w:rsidRPr="00D32E76" w14:paraId="16C5A908" w14:textId="77777777" w:rsidTr="00F257E5">
        <w:tc>
          <w:tcPr>
            <w:tcW w:w="4508" w:type="dxa"/>
          </w:tcPr>
          <w:p w14:paraId="53C23C24" w14:textId="7377A265" w:rsidR="00D32E76" w:rsidRPr="00FB77C5" w:rsidRDefault="00D32E76" w:rsidP="00D32E76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CXCL1_F </w:t>
            </w:r>
          </w:p>
        </w:tc>
        <w:tc>
          <w:tcPr>
            <w:tcW w:w="4508" w:type="dxa"/>
          </w:tcPr>
          <w:p w14:paraId="5D8A1E9F" w14:textId="2213E592" w:rsidR="00D32E76" w:rsidRPr="00D32E76" w:rsidRDefault="00D32E76" w:rsidP="00F257E5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CCAGCAATCCCCGGCTC</w:t>
            </w:r>
          </w:p>
        </w:tc>
      </w:tr>
      <w:tr w:rsidR="00D32E76" w:rsidRPr="00D32E76" w14:paraId="7248A219" w14:textId="77777777" w:rsidTr="00F257E5">
        <w:tc>
          <w:tcPr>
            <w:tcW w:w="4508" w:type="dxa"/>
          </w:tcPr>
          <w:p w14:paraId="5AD2C7A5" w14:textId="4F9DE777" w:rsidR="00D32E76" w:rsidRPr="00FB77C5" w:rsidRDefault="00D32E76" w:rsidP="00D32E76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_QP_CXCL1_R </w:t>
            </w:r>
          </w:p>
        </w:tc>
        <w:tc>
          <w:tcPr>
            <w:tcW w:w="4508" w:type="dxa"/>
          </w:tcPr>
          <w:p w14:paraId="6341E705" w14:textId="66386089" w:rsidR="00D32E76" w:rsidRPr="00D32E76" w:rsidRDefault="00D32E76" w:rsidP="00F257E5">
            <w:pPr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AGGGTCTGCAAGCACTGGC</w:t>
            </w:r>
          </w:p>
        </w:tc>
      </w:tr>
      <w:tr w:rsidR="00D32E76" w:rsidRPr="00D32E76" w14:paraId="396899F3" w14:textId="77777777" w:rsidTr="00F257E5">
        <w:tc>
          <w:tcPr>
            <w:tcW w:w="4508" w:type="dxa"/>
          </w:tcPr>
          <w:p w14:paraId="01A045D7" w14:textId="77C593EC" w:rsidR="00D32E76" w:rsidRPr="00FB77C5" w:rsidRDefault="00D32E76" w:rsidP="00D32E76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-QP-IL22-F </w:t>
            </w:r>
          </w:p>
        </w:tc>
        <w:tc>
          <w:tcPr>
            <w:tcW w:w="4508" w:type="dxa"/>
          </w:tcPr>
          <w:p w14:paraId="7CA3F7DB" w14:textId="71C8C0D0" w:rsidR="00D32E76" w:rsidRPr="00FB77C5" w:rsidRDefault="00D32E76" w:rsidP="00F257E5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CTGCTATCTGATGAAGCAGG </w:t>
            </w:r>
          </w:p>
        </w:tc>
      </w:tr>
      <w:tr w:rsidR="00FB77C5" w:rsidRPr="00D32E76" w14:paraId="2A0880A3" w14:textId="77777777" w:rsidTr="00F257E5">
        <w:tc>
          <w:tcPr>
            <w:tcW w:w="4508" w:type="dxa"/>
          </w:tcPr>
          <w:p w14:paraId="0E4CD28F" w14:textId="27F582B1" w:rsidR="00FB77C5" w:rsidRPr="00FB77C5" w:rsidRDefault="00FB77C5" w:rsidP="00D32E76">
            <w:pPr>
              <w:contextualSpacing/>
              <w:rPr>
                <w:rFonts w:ascii="Arial" w:eastAsia="Arial" w:hAnsi="Arial" w:cs="Arial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 xml:space="preserve">HS-QP-IL22-R </w:t>
            </w:r>
          </w:p>
        </w:tc>
        <w:tc>
          <w:tcPr>
            <w:tcW w:w="4508" w:type="dxa"/>
          </w:tcPr>
          <w:p w14:paraId="3436813B" w14:textId="6C668324" w:rsidR="00FB77C5" w:rsidRPr="00D32E76" w:rsidRDefault="00FB77C5" w:rsidP="00F257E5">
            <w:pPr>
              <w:contextualSpacing/>
              <w:rPr>
                <w:rFonts w:ascii="Arial" w:eastAsia="Arial" w:hAnsi="Arial" w:cs="Arial"/>
                <w:lang w:val="en-US"/>
              </w:rPr>
            </w:pPr>
            <w:r w:rsidRPr="00D32E76">
              <w:rPr>
                <w:rFonts w:ascii="Arial" w:eastAsia="Arial" w:hAnsi="Arial" w:cs="Arial"/>
                <w:lang w:val="en-US"/>
              </w:rPr>
              <w:t>CTGTTGCTGAGCCTGGCC</w:t>
            </w:r>
          </w:p>
        </w:tc>
      </w:tr>
    </w:tbl>
    <w:p w14:paraId="02B37842" w14:textId="77777777" w:rsidR="00F257E5" w:rsidRPr="00D32E76" w:rsidRDefault="00F257E5">
      <w:pPr>
        <w:rPr>
          <w:rFonts w:ascii="Arial" w:hAnsi="Arial" w:cs="Arial"/>
        </w:rPr>
      </w:pPr>
    </w:p>
    <w:sectPr w:rsidR="00F257E5" w:rsidRPr="00D32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E5"/>
    <w:rsid w:val="00064A6F"/>
    <w:rsid w:val="00D32E76"/>
    <w:rsid w:val="00F257E5"/>
    <w:rsid w:val="00FB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B16D"/>
  <w15:chartTrackingRefBased/>
  <w15:docId w15:val="{4BE4E296-6674-4C47-96A1-B56C8E0C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fa Nasreen</dc:creator>
  <cp:keywords/>
  <dc:description/>
  <cp:lastModifiedBy>Marufa Nasreen</cp:lastModifiedBy>
  <cp:revision>1</cp:revision>
  <dcterms:created xsi:type="dcterms:W3CDTF">2024-03-18T06:47:00Z</dcterms:created>
  <dcterms:modified xsi:type="dcterms:W3CDTF">2024-03-18T07:15:00Z</dcterms:modified>
</cp:coreProperties>
</file>